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94C00">
      <w:pP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Table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S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 p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arameters of the liquid tandem mass spectrometer</w:t>
      </w:r>
    </w:p>
    <w:p w14:paraId="6E8B2B46">
      <w:pP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 w14:paraId="558CA77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results of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ERMANOVA analysi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between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group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normal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regnancy group</w:t>
      </w:r>
    </w:p>
    <w:p w14:paraId="7B4E2523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4CF55252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3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.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sex-stratified analyse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of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amino acid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cylcarnitine levels in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peripheral bloo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of newborns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between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group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nd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normal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regnancy group</w:t>
      </w:r>
    </w:p>
    <w:p w14:paraId="217D5F87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7900C30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4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FGR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-stratified analyse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of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amino aci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cylcarnitine levels in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peripheral bloo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of newborns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in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group</w:t>
      </w:r>
    </w:p>
    <w:p w14:paraId="20944DC7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50EC2518">
      <w:pPr>
        <w:spacing w:line="24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79271CD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96CC86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628A20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26BBEB56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534D0D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26A0EB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F15AD5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324388D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5BB897B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403E2A2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E8E87F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6692B5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1ED55E7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67CDCF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7380219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145AB50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3FE8357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5247AC3D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90938F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535BF33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2EA9334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5D6EA11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3C38AAA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8CEBCF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326DBBB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9AEBC97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355815B4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A50D24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6994AA6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219646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68ABFB5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</w:p>
    <w:p w14:paraId="08B3CCDD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Table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S1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 p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arameters of the liquid tandem mass spectrometer</w:t>
      </w:r>
    </w:p>
    <w:tbl>
      <w:tblPr>
        <w:tblStyle w:val="3"/>
        <w:tblpPr w:leftFromText="180" w:rightFromText="180" w:vertAnchor="page" w:horzAnchor="page" w:tblpX="1767" w:tblpY="193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170"/>
        <w:gridCol w:w="1394"/>
        <w:gridCol w:w="1376"/>
        <w:gridCol w:w="1372"/>
        <w:gridCol w:w="1394"/>
      </w:tblGrid>
      <w:tr w14:paraId="43FA0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024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 Nam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C0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ent (m/z)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A1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ughter (m/z)</w:t>
            </w:r>
          </w:p>
        </w:tc>
        <w:tc>
          <w:tcPr>
            <w:tcW w:w="13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2E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well (s)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DA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e (v)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9EE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ision (v)</w:t>
            </w:r>
          </w:p>
        </w:tc>
      </w:tr>
      <w:tr w14:paraId="1CF5C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11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lycin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807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A2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050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73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56E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3CDB6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B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lyc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8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0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C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B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095E9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6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3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8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B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2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68D08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9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lan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3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5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6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1F9DE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D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7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C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46C38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8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1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2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3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C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3C129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5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valine</w:t>
            </w:r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F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0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5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7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4F36F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8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va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4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2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3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2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54087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/Ile/Pro-O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2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C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6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D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0FE36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/Ile/Pro-OH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C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2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6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7C779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6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rnith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E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B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A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5F933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7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rnith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C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9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8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E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2B978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5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B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9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7EA32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D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8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D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04C96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1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henylala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7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6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E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0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6179A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3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henylalan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E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8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F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34C81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3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itrul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5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1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4DB6F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A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itrul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5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A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1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1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5BAAF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1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D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0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6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187CE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7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9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2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D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0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07818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3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tyro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C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4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1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7912E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tyros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A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8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7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 w14:paraId="6F1D3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4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4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6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5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08404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B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B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9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6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F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C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 w14:paraId="2350C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2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1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6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5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4A48A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7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3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F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4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2C716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0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8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F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2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E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8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52A12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F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2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5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36059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F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1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5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5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E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5CD5D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7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3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5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A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E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E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4B0A7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F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: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C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7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3523E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F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E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7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5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8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5EDE3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DC/C4O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B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5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F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2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2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</w:tr>
      <w:tr w14:paraId="62A29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7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4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0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36D8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0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B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7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A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50380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2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DC/C5O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3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3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8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2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2A58A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7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5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F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7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 w14:paraId="3FC98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6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DC/C6O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2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4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9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1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</w:tbl>
    <w:tbl>
      <w:tblPr>
        <w:tblStyle w:val="3"/>
        <w:tblpPr w:leftFromText="180" w:rightFromText="180" w:vertAnchor="page" w:horzAnchor="page" w:tblpX="1749" w:tblpY="1655"/>
        <w:tblOverlap w:val="never"/>
        <w:tblW w:w="85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215"/>
        <w:gridCol w:w="1389"/>
        <w:gridCol w:w="1381"/>
        <w:gridCol w:w="1355"/>
        <w:gridCol w:w="1402"/>
      </w:tblGrid>
      <w:tr w14:paraId="6842F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DC/C6OH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A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 w14:paraId="03515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E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1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4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 w14:paraId="43B0B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4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1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E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F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5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</w:tr>
      <w:tr w14:paraId="1856B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683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D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5CB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0.2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4717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1430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4B33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0AA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</w:p>
        </w:tc>
      </w:tr>
      <w:tr w14:paraId="06D42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E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1.3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A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6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7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</w:p>
        </w:tc>
      </w:tr>
      <w:tr w14:paraId="3BCE3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1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: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5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C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1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65FEB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5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D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B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F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9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222BC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E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E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5A786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A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4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F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5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 w14:paraId="1E9CD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2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7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 w14:paraId="3A0A1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0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8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5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6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 w14:paraId="33339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E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2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5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3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1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 w14:paraId="68DE6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: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3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1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A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6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3C03D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0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3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7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1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6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7EF32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5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F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8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4D1BD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3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F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B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53177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O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4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E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E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 w14:paraId="37389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8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A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 w14:paraId="3E8B2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5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9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 w14:paraId="4DF95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D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F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C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 w14:paraId="62ACE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:1O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4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4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1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 w14:paraId="48A0D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E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O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C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4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9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</w:tr>
      <w:tr w14:paraId="6FCFC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E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: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7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D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5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A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 w14:paraId="74104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F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: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9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2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0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4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 w14:paraId="445BB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2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F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E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 w14:paraId="5E6B2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 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4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0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 w14:paraId="4C304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2"/>
              <w:tblW w:w="3203" w:type="dxa"/>
              <w:tblInd w:w="-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79"/>
            </w:tblGrid>
            <w:tr w14:paraId="3DCB5FB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7" w:hRule="atLeast"/>
              </w:trPr>
              <w:tc>
                <w:tcPr>
                  <w:tcW w:w="3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071B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S/MS condition</w:t>
                  </w:r>
                </w:p>
              </w:tc>
            </w:tr>
          </w:tbl>
          <w:p w14:paraId="0B597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0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A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D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</w:p>
        </w:tc>
      </w:tr>
      <w:tr w14:paraId="5860D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D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illary(KV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97E189E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2D4C83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DF710E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16B62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tor(V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B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6072230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551AB0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269441C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4209B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6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 Lens(V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2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31A7E86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4CA1388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A62CA8F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169A7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0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 Temp(℃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D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9F460B9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1729DE2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40556A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25BA5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9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olvation Temp(℃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C5488CA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9590171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7EF5C3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07E7A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C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olvation Gas Flow(L/hr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C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8CA0599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426F7CD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D3F375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70C12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0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e Gas Flow(L/hr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F9A0237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7E4A122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CCD92E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19699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6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 Condition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725F2AF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3F83B82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AF45F83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8F2D9C">
            <w:pPr>
              <w:rPr>
                <w:sz w:val="20"/>
                <w:szCs w:val="20"/>
                <w:vertAlign w:val="baseline"/>
              </w:rPr>
            </w:pPr>
          </w:p>
        </w:tc>
      </w:tr>
      <w:tr w14:paraId="3CCB6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7E6D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quid Phase Gradient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E3A1B5">
            <w:pPr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e Phase 100% (Pump A or Pump B); 0.00-0.18 min,0.20mL/min;0.18-1.00min,0.02mL/min;1.00-1.5min,0.70mL/min.</w:t>
            </w:r>
          </w:p>
        </w:tc>
      </w:tr>
      <w:tr w14:paraId="0044A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hes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49B546">
            <w:pPr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/50 methanol/Water</w:t>
            </w:r>
          </w:p>
        </w:tc>
      </w:tr>
      <w:tr w14:paraId="5D1FF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907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 volume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70E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μL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5B01C2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EE33C6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539272">
            <w:pPr>
              <w:rPr>
                <w:sz w:val="20"/>
                <w:szCs w:val="20"/>
                <w:vertAlign w:val="baseline"/>
              </w:rPr>
            </w:pPr>
          </w:p>
        </w:tc>
      </w:tr>
    </w:tbl>
    <w:p w14:paraId="062DA7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20" w:lineRule="exact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eastAsia="de-DE" w:bidi="en-US"/>
        </w:rPr>
        <w:t>Abbreviation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\Ile\Pro-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cine\isoleucine\hydroxyprol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>,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0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ree 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cet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>,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opion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DC + C4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alonylcarnitine + 3-hydroxy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butyrylcarnitine + isobutyr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DC + C5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malonyl + 3-hydroxy-isovaler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ovalerylcarnitine + methyl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igl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DC + C6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glutarylcarnitine + 3- hydroxyhexa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ex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DC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glutarylcarnitine, C8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a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di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dodecanoylcarnitine 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odecenoylcarnitine, C1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tetradeca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adi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tetradeca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le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anoylcarnitine, C16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tear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le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octadecen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C18:2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inoleoylcarnitine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3-hydroxy-octadecanoylcarnitine. </w:t>
      </w:r>
    </w:p>
    <w:p w14:paraId="018A89CF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EC4A8A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041FC2D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989014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66BA94F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D4A4CC4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1E9A475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3C0959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D14162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1A66FBF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1AA7B5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664212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749ACD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C554625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6FC1915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598ADC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5C8056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89195F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A85CC0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004D45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5D3C49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9B404F4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6D6844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19E66B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561F63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002E6C5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9039ED5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C171357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59D107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50FE79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A751B9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78F3E44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7061FF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041292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0E5643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2B44AF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5965F7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E2276D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B670B7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A6252A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0FF49D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3F9BC5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9BE0CB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45C1D8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results of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ERMANOVA analysi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between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group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normal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regnancy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17411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934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25A0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03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OfSqs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0E2C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E233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ED1E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(&gt;F)</w:t>
            </w:r>
          </w:p>
        </w:tc>
      </w:tr>
      <w:tr w14:paraId="73179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178B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val="en-US" w:eastAsia="zh-CN" w:bidi="en-US"/>
              </w:rPr>
              <w:t>Group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6CDB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2C47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43745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3AB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6807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6741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2524256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621C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6C984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FD5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irth weigh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D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3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547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B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602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7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09066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E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78004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F540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stational age at delive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4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C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755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1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232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F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96632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8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14A92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5C05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7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A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634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1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23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E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554000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3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F2BC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E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D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3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15766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A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2852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1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4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</w:p>
        </w:tc>
      </w:tr>
      <w:tr w14:paraId="606A8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A579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left"/>
              <w:textAlignment w:val="bottom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F457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23EA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102441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BADF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B5E3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08D3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jc w:val="center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vertAlign w:val="baseline"/>
                <w:lang w:eastAsia="zh-CN" w:bidi="en-US"/>
              </w:rPr>
            </w:pPr>
          </w:p>
        </w:tc>
      </w:tr>
    </w:tbl>
    <w:p w14:paraId="4BDF77E6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9ACE62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F132287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F41391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11AAAB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C55EA7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A894B3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1CD15D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2F7ED63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80912D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A373B4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2E3D646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E18A3D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2BE48E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52B375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0E10F3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7C4830E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0C8A046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FFEF817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4866292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C035B7D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6CB85D9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5729FDF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FAA4DE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01B324B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1FAA28B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795C52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35FE2B9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39825148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7CE19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3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sex-stratified analyse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of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amino aci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cylcarnitine levels in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peripheral bloo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of newborns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between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group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normal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pregnancy group</w:t>
      </w:r>
    </w:p>
    <w:tbl>
      <w:tblPr>
        <w:tblStyle w:val="3"/>
        <w:tblpPr w:leftFromText="180" w:rightFromText="180" w:vertAnchor="text" w:horzAnchor="page" w:tblpXSpec="center" w:tblpY="477"/>
        <w:tblOverlap w:val="never"/>
        <w:tblW w:w="136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702"/>
        <w:gridCol w:w="1600"/>
        <w:gridCol w:w="943"/>
        <w:gridCol w:w="1000"/>
        <w:gridCol w:w="971"/>
        <w:gridCol w:w="1600"/>
        <w:gridCol w:w="1557"/>
        <w:gridCol w:w="957"/>
        <w:gridCol w:w="986"/>
        <w:gridCol w:w="954"/>
        <w:gridCol w:w="14"/>
      </w:tblGrid>
      <w:tr w14:paraId="7FB92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1106" w:hRule="atLeast"/>
          <w:jc w:val="center"/>
        </w:trPr>
        <w:tc>
          <w:tcPr>
            <w:tcW w:w="1395" w:type="dxa"/>
            <w:vMerge w:val="restart"/>
            <w:tcBorders>
              <w:top w:val="single" w:color="auto" w:sz="12" w:space="0"/>
            </w:tcBorders>
            <w:vAlign w:val="center"/>
          </w:tcPr>
          <w:p w14:paraId="6DC04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Amino aci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zh-CN" w:bidi="en-US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Acylcarnitine</w:t>
            </w:r>
          </w:p>
        </w:tc>
        <w:tc>
          <w:tcPr>
            <w:tcW w:w="6216" w:type="dxa"/>
            <w:gridSpan w:val="5"/>
            <w:tcBorders>
              <w:top w:val="single" w:color="auto" w:sz="12" w:space="0"/>
            </w:tcBorders>
            <w:vAlign w:val="center"/>
          </w:tcPr>
          <w:p w14:paraId="5610D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6054" w:type="dxa"/>
            <w:gridSpan w:val="5"/>
            <w:tcBorders>
              <w:top w:val="single" w:color="auto" w:sz="12" w:space="0"/>
            </w:tcBorders>
            <w:vAlign w:val="center"/>
          </w:tcPr>
          <w:p w14:paraId="62347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  <w:p w14:paraId="64182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  <w:t>Female</w:t>
            </w:r>
          </w:p>
          <w:p w14:paraId="0F956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14:paraId="6256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1644" w:hRule="atLeast"/>
          <w:jc w:val="center"/>
        </w:trPr>
        <w:tc>
          <w:tcPr>
            <w:tcW w:w="1395" w:type="dxa"/>
            <w:vMerge w:val="continue"/>
            <w:tcBorders>
              <w:bottom w:val="single" w:color="auto" w:sz="4" w:space="0"/>
            </w:tcBorders>
            <w:vAlign w:val="center"/>
          </w:tcPr>
          <w:p w14:paraId="02600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1702" w:type="dxa"/>
            <w:tcBorders>
              <w:bottom w:val="single" w:color="auto" w:sz="4" w:space="0"/>
            </w:tcBorders>
            <w:vAlign w:val="center"/>
          </w:tcPr>
          <w:p w14:paraId="09A86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HDP group</w:t>
            </w:r>
          </w:p>
          <w:p w14:paraId="58E2F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626)</w:t>
            </w:r>
          </w:p>
          <w:p w14:paraId="36DCE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center"/>
          </w:tcPr>
          <w:p w14:paraId="7C968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Normal group</w:t>
            </w:r>
          </w:p>
          <w:p w14:paraId="36C5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662)</w:t>
            </w:r>
          </w:p>
          <w:p w14:paraId="7C9C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943" w:type="dxa"/>
            <w:tcBorders>
              <w:bottom w:val="single" w:color="auto" w:sz="4" w:space="0"/>
            </w:tcBorders>
            <w:vAlign w:val="center"/>
          </w:tcPr>
          <w:p w14:paraId="6040F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AFB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-Value</w:t>
            </w:r>
          </w:p>
          <w:p w14:paraId="1D5AA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0377C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971" w:type="dxa"/>
            <w:tcBorders>
              <w:bottom w:val="single" w:color="auto" w:sz="4" w:space="0"/>
            </w:tcBorders>
            <w:vAlign w:val="center"/>
          </w:tcPr>
          <w:p w14:paraId="4ABCD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FDR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center"/>
          </w:tcPr>
          <w:p w14:paraId="1E015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HDP group</w:t>
            </w:r>
          </w:p>
          <w:p w14:paraId="7E9AF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602)</w:t>
            </w:r>
          </w:p>
          <w:p w14:paraId="7C17B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1557" w:type="dxa"/>
            <w:tcBorders>
              <w:bottom w:val="single" w:color="auto" w:sz="4" w:space="0"/>
            </w:tcBorders>
            <w:vAlign w:val="center"/>
          </w:tcPr>
          <w:p w14:paraId="44BD4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Normal group</w:t>
            </w:r>
          </w:p>
          <w:p w14:paraId="04AC8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568)</w:t>
            </w:r>
          </w:p>
          <w:p w14:paraId="18808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624DE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150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-Value</w:t>
            </w:r>
          </w:p>
          <w:p w14:paraId="356CF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86" w:type="dxa"/>
            <w:tcBorders>
              <w:bottom w:val="single" w:color="auto" w:sz="4" w:space="0"/>
            </w:tcBorders>
            <w:vAlign w:val="center"/>
          </w:tcPr>
          <w:p w14:paraId="0D511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 w14:paraId="610D2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FDR</w:t>
            </w:r>
          </w:p>
        </w:tc>
      </w:tr>
      <w:tr w14:paraId="18A7A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F753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lanine</w:t>
            </w:r>
          </w:p>
        </w:tc>
        <w:tc>
          <w:tcPr>
            <w:tcW w:w="17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9D12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19(247.03,  351.95)</w:t>
            </w: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A92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12(270.88, 368.95)</w:t>
            </w:r>
          </w:p>
        </w:tc>
        <w:tc>
          <w:tcPr>
            <w:tcW w:w="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D22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88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B64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0B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B9DB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22(252.37,  364.48)</w:t>
            </w:r>
          </w:p>
        </w:tc>
        <w:tc>
          <w:tcPr>
            <w:tcW w:w="15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D05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.45(286.90, 391.78)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D33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87</w:t>
            </w:r>
          </w:p>
        </w:tc>
        <w:tc>
          <w:tcPr>
            <w:tcW w:w="9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7AB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41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81A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3A2BA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A1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(4.90, 14.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BB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(5.29, 15.95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3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0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63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16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(5.05, 14.6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9B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(4.84, 14.1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1C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85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55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</w:t>
            </w:r>
          </w:p>
        </w:tc>
      </w:tr>
      <w:tr w14:paraId="5E4AA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855D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itrull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95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(8.86, 13.1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DD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3(9.70, 14.16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B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7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05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58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3(9.26, 13.53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3A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3(9.81, 14.5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24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8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82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2884F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1A877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lyc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CE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65(344.51,  445.2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8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.25(340.11, 451.6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D3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43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9E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05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.83(365.63, 475.1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0F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.27(360.30, 463.3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32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B6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81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2CB0D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90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15F8F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Leu\Ile\</w:t>
            </w:r>
          </w:p>
          <w:p w14:paraId="16021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ro-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03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33(127.51,  179.6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40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89(139.24, 186.78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3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8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80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D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12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48(130.66, 175.38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C7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37(143.55, 194.3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61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22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FC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C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820A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82F9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2C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2(19.82,  27.4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8B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8(19.00, 25.93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9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01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38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48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6(20.79, 28.1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AC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9(20.18, 27.1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5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7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30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0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4958A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48C0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rnith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AF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50(83.58, 123.8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AC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34(100.65, 147.35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4A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4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40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C4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A6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80(85.64, 124.4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A1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98(100.32, 148.1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5A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2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51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CC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92EF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44AC3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henylalan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8B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4(44.58, 58.4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8F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8(43.79, 57.63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F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5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CD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3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56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5(43.93, 57.33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40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3(44.28, 58.13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BB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73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39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</w:tr>
      <w:tr w14:paraId="190A3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39E15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26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23(141.30, 190.3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53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61(155.95, 210.82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68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15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DD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0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7C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19(141.71, 194.3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06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53(156.82, 213.3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A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7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1E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F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118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09916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tyros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D1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63(69.05, 112.6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46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44(71.62, 116.7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29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5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5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76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C7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1(74.05, 115.3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1B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95(76.48, 116.9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03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79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73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</w:tr>
      <w:tr w14:paraId="1D84F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2D40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valine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70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7(100.50, 140.5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A1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24(108.13, 143.6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66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9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D9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24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C2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12(102.31, 144.5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7C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17(112.54, 149.9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50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0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4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16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F505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1036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31CF6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rosine/phenylalanine ratio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2F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1.37, 2.1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17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(1.44, 2.35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C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51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A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C6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44, 2.2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CD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(1.48, 2.3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A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92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B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</w:tr>
      <w:tr w14:paraId="0D3A7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7B8C0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nithine/citrulline ratio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43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(8.08, 11.49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23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8(8.47, 12.83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58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3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F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64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B1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3(7.63, 11.38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81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(8.65, 12.4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5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8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B1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06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C88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62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2D44C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0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51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0(18.97, 28.9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09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6(19.38, 28.3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0E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92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4D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DB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3(17.35, 26.6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EB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9(18.63, 26.6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33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0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8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7C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5B298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2212C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69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0(15.95, 24.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94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1(14.60, 21.77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FC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6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60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C3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F3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2(14.79, 22.7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A5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3(14.24, 20.6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5F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0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9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67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D8A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D78C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F2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(1.26, 2.0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87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1.16, 1.86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86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0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2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F8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80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(1.18, 1.9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16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1.13, 1.8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8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1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0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43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1BF42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341BC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3DC + C4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5F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6, 0.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5C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, 0.1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ED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9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51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C5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9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, 08(0.07, 0.1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87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, 0.1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C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1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0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4C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7777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08801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FF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6, 0.2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CA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6, 0.23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F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E0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C6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F8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7, 0.2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F0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7, 0.2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6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2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F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</w:tr>
      <w:tr w14:paraId="41622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B02D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4DC + C5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A6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5, 0.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E0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5, 0.2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64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7D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D9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E7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4, 0.1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9B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5, 0.2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23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8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AF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C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2D893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6D906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C5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8, 0.1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92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 0.1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C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5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A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87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 0.13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48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9, 0.1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8D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4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F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</w:t>
            </w:r>
          </w:p>
        </w:tc>
      </w:tr>
      <w:tr w14:paraId="2BD93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04853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2C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BB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0.00, 0.0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7A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5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F5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8B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0.00, 0.0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EC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0.00, 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0C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A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58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</w:tr>
      <w:tr w14:paraId="55C1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36CCA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DC + C6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86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 0.1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72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, 0.1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80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0C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1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7F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8, 0.1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CC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, 0.1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8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7F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3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  <w:tr w14:paraId="51CEA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</w:tcPr>
          <w:p w14:paraId="4B304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6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A7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FF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 0.04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C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8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A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EF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D7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19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 0.0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B5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9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A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44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55E7D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0E1BA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6DC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86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 0.15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01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9, 0.15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37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44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B5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49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10, 0.16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9B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0, 0.1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22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9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E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04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95D0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08059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8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45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24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5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A8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9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5B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EF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BA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5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37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6A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84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87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37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9ABB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6C7BB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8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95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 0.1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92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 0.12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3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00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79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F6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 0.1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DC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 0.1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6B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4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05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A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84F9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1A638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B2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 0.0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FE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 0.06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C4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6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0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B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1A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 0.07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AE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 0.0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99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54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8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DC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F14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7C93B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04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 0.0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BF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 0.08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FA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3F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A4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 0.07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E0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 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E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2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7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0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31BD1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04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57A8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:2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FD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15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E0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2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6C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99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A5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3C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D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6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D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5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EF38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03B25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2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45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 0.08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9B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 0.07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95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A8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7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B1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 0.07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BB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 0.0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83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7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C6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4D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8809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6C52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2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A0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, 05(0.03, 0.07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53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 0.07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E6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7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F4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D5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.0.06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C2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 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5C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C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4D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</w:t>
            </w:r>
          </w:p>
        </w:tc>
      </w:tr>
      <w:tr w14:paraId="0E52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BC88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09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3.0.2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1C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4, 0.2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0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3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3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A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26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2, 0.18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B8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2, 0.1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3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D5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9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</w:tr>
      <w:tr w14:paraId="0EE8E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90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102FE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DF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6, 0.1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DE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, 0.09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6F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6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C3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F1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DA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, 0.0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E1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5, 0.0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6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2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5C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A8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156A4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2995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:2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E3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 0.0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96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 0.02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BE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5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4B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C6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EE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 0.02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67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71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5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0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2C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44A7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97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8664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98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71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5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4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52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AC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EB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4E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.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B2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5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BD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D0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771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08A8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89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(1.84, 3.03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75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1.72, 2.90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8D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D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02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5E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71, 2.9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00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66, 2.6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3F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1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5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A8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0EF14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EFAB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90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8, 0.16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5D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7, 0.14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8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E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B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38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8, 0.1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94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6, 0.1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23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2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8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20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1CE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3F7C3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33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DF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38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E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19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53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1A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7E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5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2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EB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</w:tr>
      <w:tr w14:paraId="776B0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768" w:hRule="atLeast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74C15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:1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6B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 0.0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53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 0.04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4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D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33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AC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, 0.0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1F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, 0.0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FE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0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46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</w:t>
            </w:r>
          </w:p>
        </w:tc>
      </w:tr>
      <w:tr w14:paraId="62B0D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627F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82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58, 0.90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75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56, 0.89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F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85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EB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9E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57, 0.9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8B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7, 0.8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E7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BB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16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</w:tr>
      <w:tr w14:paraId="56D6F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BBEE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1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E3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1.10, 1.6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56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(1.10, 1.54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3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39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B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C7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1.04, 1.48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79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1.02, 1.4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82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A8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B1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</w:tr>
      <w:tr w14:paraId="5A00A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CB91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1OH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2D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 0.0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05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2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8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B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3C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5F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2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61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 0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BF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0E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09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</w:t>
            </w:r>
          </w:p>
        </w:tc>
      </w:tr>
      <w:tr w14:paraId="466EC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jc w:val="center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4EE30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2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0D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20, 0.32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95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19, 0.32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E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51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21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BB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7, 0.2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89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8, 0.2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B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A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03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</w:tr>
      <w:tr w14:paraId="328C9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5" w:type="dxa"/>
            <w:tcBorders>
              <w:bottom w:val="single" w:color="auto" w:sz="12" w:space="0"/>
            </w:tcBorders>
            <w:vAlign w:val="center"/>
          </w:tcPr>
          <w:p w14:paraId="02CF3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OH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27F4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16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12C0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1B4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52</w:t>
            </w:r>
          </w:p>
        </w:tc>
        <w:tc>
          <w:tcPr>
            <w:tcW w:w="10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DC9C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8AC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D3F9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15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4EF6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 0.01)</w:t>
            </w:r>
          </w:p>
        </w:tc>
        <w:tc>
          <w:tcPr>
            <w:tcW w:w="9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A701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3</w:t>
            </w:r>
          </w:p>
        </w:tc>
        <w:tc>
          <w:tcPr>
            <w:tcW w:w="98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A814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8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47F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</w:tbl>
    <w:p w14:paraId="3CF6116C">
      <w:pP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eastAsia="de-DE" w:bidi="en-US"/>
        </w:rPr>
        <w:t>Abbreviation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val="en-US" w:eastAsia="zh-CN" w:bidi="en-US"/>
        </w:rPr>
        <w:t xml:space="preserve"> HD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ypertensive disorders in pregnanc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DR: false discovery rate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\Ile\Pro-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cine\isoleucine\hydroxyprol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0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ree 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cet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opion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DC + C4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alonylcarnitine + 3-hydroxy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butyrylcarnitine + iso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DC + C5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malonyl + 3-hydroxy-isovale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ovalerylcarnitine + methyl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igl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DC + C6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glutarylcarnitine + 3- hydroxyhex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ex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DC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glutarylcarnitine, C8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di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dodecanoylcarnitine 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odecenoylcarnitine, C1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tetra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adi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tetra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le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anoylcarnitine, C16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tear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le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oct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C18:2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inole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3-hydroxy-octadecanoylcarnitine. </w:t>
      </w:r>
    </w:p>
    <w:p w14:paraId="6E5E21BA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8FE794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137763C2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664936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S4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Th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FGR</w:t>
      </w:r>
      <w:bookmarkStart w:id="1" w:name="_GoBack"/>
      <w:bookmarkEnd w:id="1"/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-stratified analyse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of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amino aci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and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acylcarnitine levels in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peripheral blood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of newborns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in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>h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ypertensive disorders in pregnancy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group</w:t>
      </w:r>
    </w:p>
    <w:tbl>
      <w:tblPr>
        <w:tblStyle w:val="3"/>
        <w:tblpPr w:leftFromText="180" w:rightFromText="180" w:vertAnchor="text" w:horzAnchor="page" w:tblpXSpec="center" w:tblpY="477"/>
        <w:tblOverlap w:val="never"/>
        <w:tblW w:w="84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076"/>
        <w:gridCol w:w="2093"/>
        <w:gridCol w:w="957"/>
        <w:gridCol w:w="745"/>
        <w:gridCol w:w="1108"/>
      </w:tblGrid>
      <w:tr w14:paraId="59ECA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6" w:hRule="atLeast"/>
          <w:jc w:val="center"/>
        </w:trPr>
        <w:tc>
          <w:tcPr>
            <w:tcW w:w="1433" w:type="dxa"/>
            <w:vMerge w:val="restart"/>
            <w:tcBorders>
              <w:top w:val="single" w:color="auto" w:sz="12" w:space="0"/>
            </w:tcBorders>
            <w:vAlign w:val="center"/>
          </w:tcPr>
          <w:p w14:paraId="2AC86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Amino aci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zh-CN" w:bidi="en-US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Acylcarnitine</w:t>
            </w:r>
          </w:p>
        </w:tc>
        <w:tc>
          <w:tcPr>
            <w:tcW w:w="6979" w:type="dxa"/>
            <w:gridSpan w:val="5"/>
            <w:tcBorders>
              <w:top w:val="single" w:color="auto" w:sz="12" w:space="0"/>
            </w:tcBorders>
            <w:vAlign w:val="center"/>
          </w:tcPr>
          <w:p w14:paraId="55347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HDP group</w:t>
            </w:r>
          </w:p>
          <w:p w14:paraId="402BB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14:paraId="601D2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  <w:jc w:val="center"/>
        </w:trPr>
        <w:tc>
          <w:tcPr>
            <w:tcW w:w="1433" w:type="dxa"/>
            <w:vMerge w:val="continue"/>
            <w:tcBorders>
              <w:bottom w:val="single" w:color="auto" w:sz="4" w:space="0"/>
            </w:tcBorders>
            <w:vAlign w:val="center"/>
          </w:tcPr>
          <w:p w14:paraId="18C74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2076" w:type="dxa"/>
            <w:tcBorders>
              <w:bottom w:val="single" w:color="auto" w:sz="4" w:space="0"/>
            </w:tcBorders>
            <w:vAlign w:val="center"/>
          </w:tcPr>
          <w:p w14:paraId="0E52B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FGR(+)</w:t>
            </w:r>
          </w:p>
          <w:p w14:paraId="406B4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172)</w:t>
            </w:r>
          </w:p>
          <w:p w14:paraId="5A533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2093" w:type="dxa"/>
            <w:tcBorders>
              <w:bottom w:val="single" w:color="auto" w:sz="4" w:space="0"/>
            </w:tcBorders>
            <w:vAlign w:val="center"/>
          </w:tcPr>
          <w:p w14:paraId="2239C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FGR(-)</w:t>
            </w:r>
          </w:p>
          <w:p w14:paraId="3BB18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(N=1056)</w:t>
            </w:r>
          </w:p>
          <w:p w14:paraId="1B23E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di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(P25,  P75)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23F94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EC0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-Value</w:t>
            </w:r>
          </w:p>
          <w:p w14:paraId="567AC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745" w:type="dxa"/>
            <w:tcBorders>
              <w:bottom w:val="single" w:color="auto" w:sz="4" w:space="0"/>
            </w:tcBorders>
            <w:vAlign w:val="center"/>
          </w:tcPr>
          <w:p w14:paraId="102DE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 w14:paraId="3BEE5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FDR</w:t>
            </w:r>
          </w:p>
        </w:tc>
      </w:tr>
      <w:tr w14:paraId="5D656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009B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lanine</w:t>
            </w:r>
          </w:p>
        </w:tc>
        <w:tc>
          <w:tcPr>
            <w:tcW w:w="2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9DDF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48(239.85,364.31)</w:t>
            </w:r>
          </w:p>
        </w:tc>
        <w:tc>
          <w:tcPr>
            <w:tcW w:w="20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615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.10(249.64,353.61)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E73C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6</w:t>
            </w:r>
          </w:p>
        </w:tc>
        <w:tc>
          <w:tcPr>
            <w:tcW w:w="7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6ED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5</w:t>
            </w:r>
          </w:p>
        </w:tc>
        <w:tc>
          <w:tcPr>
            <w:tcW w:w="11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161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</w:tr>
      <w:tr w14:paraId="0513B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9F79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in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D3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(4.23,12.2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09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(5.07,14.6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2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5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AA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1A7A2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776D5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itrull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78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(9.34,14.0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4B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1(9.01,13.2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F2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D4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A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</w:tr>
      <w:tr w14:paraId="5A64D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top"/>
          </w:tcPr>
          <w:p w14:paraId="1504C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lyc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4C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87(359.00,473.9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D2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.29(352.91,459.6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A3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D0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D8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</w:tr>
      <w:tr w14:paraId="00FF2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top"/>
          </w:tcPr>
          <w:p w14:paraId="1EFBD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Leu\Ile\</w:t>
            </w:r>
          </w:p>
          <w:p w14:paraId="75695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ro-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D5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43(121.39,171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9F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02(131.01,178.43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4E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0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54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68B6A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B7A6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methion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37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7(18.90,26.2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9A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2(20.62,27.9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E8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4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8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79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3C203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B7E1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rnith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58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9(77.33,119.443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D1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73(85.65,125.33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EE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CE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B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7605C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top"/>
          </w:tcPr>
          <w:p w14:paraId="65B95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henylalan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9C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9(43.23,56.39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C7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5(44.49,58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3E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8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FD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6A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</w:tr>
      <w:tr w14:paraId="1C798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top"/>
          </w:tcPr>
          <w:p w14:paraId="40490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D8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12(133.33,192.5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C0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40(142.61,191.9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54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6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C5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27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622E5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top"/>
          </w:tcPr>
          <w:p w14:paraId="2AAB2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tyros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50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96(66.69,114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3B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96(72.81,114.4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25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30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F3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</w:tr>
      <w:tr w14:paraId="65DC7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2B507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valine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5F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06(96.66,135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B5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12(102.51,143.6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98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5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9C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2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 w14:paraId="40123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05612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rosine/phenylalanine ratio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CD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(1.36,2.29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6E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1.40,2.2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D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CA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D4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</w:tr>
      <w:tr w14:paraId="35038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DF3E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nithine/citrulline ratio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15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(7.10,10.19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A3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3(7.99,11.5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02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1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B4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04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49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E62F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D0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9(20.09,31.40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71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4(18.09,27.2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98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1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FF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FE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E419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EBCF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E1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0(16.69,26.2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C1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8(15.22,22.9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DA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5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8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7E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F442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0ACF4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8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1.16,1.87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68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(1.23,2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7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D0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E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</w:tr>
      <w:tr w14:paraId="68E9E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7F1DF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3DC + C4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E3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46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6,0.1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9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9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50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26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</w:tr>
      <w:tr w14:paraId="25F40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59C83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E5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6,0.2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72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7,0.23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BA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C4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C1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 w14:paraId="606E3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B406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4DC + C5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36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4,0.20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57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5,0.2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23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7C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E5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4D972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0D91C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2B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C5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C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45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B9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</w:tr>
      <w:tr w14:paraId="1DFE9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242AA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21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28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3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E1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F0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</w:p>
        </w:tc>
      </w:tr>
      <w:tr w14:paraId="5F480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0AE97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5DC + C6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1D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8,0.1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9A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8,0.1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D9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4A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71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</w:t>
            </w:r>
          </w:p>
        </w:tc>
      </w:tr>
      <w:tr w14:paraId="44A81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</w:tcPr>
          <w:p w14:paraId="2F862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56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E7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6F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C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9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</w:tr>
      <w:tr w14:paraId="2AA2E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0488A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6DC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B6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0.15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C9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9,0.1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E1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75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12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</w:tr>
      <w:tr w14:paraId="2D642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202F5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84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8B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E8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4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54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E1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74388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8015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8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98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0.1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37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,0.1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3C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7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B4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9D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</w:tr>
      <w:tr w14:paraId="385CA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15C16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18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1E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3D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8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7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B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7C0DE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7F6A8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35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5,0.08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21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1A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4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C8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EF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57F13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2A0E3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0: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8B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89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69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53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56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</w:tr>
      <w:tr w14:paraId="0D590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959B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D6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31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19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7B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F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0CBDE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8E7F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2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F1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88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0.0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05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7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5A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83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</w:t>
            </w:r>
          </w:p>
        </w:tc>
      </w:tr>
      <w:tr w14:paraId="2B4E0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4C1DD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E3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3,0.2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3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3,0.2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C8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14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B8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</w:tr>
      <w:tr w14:paraId="5BB58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63AEA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C8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9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,0.0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4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9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4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5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2FAA3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1C97A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: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65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0D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7A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9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DA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E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06DEC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16152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4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C6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BF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BF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A2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6D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</w:t>
            </w:r>
          </w:p>
        </w:tc>
      </w:tr>
      <w:tr w14:paraId="6CCD3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611D1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1A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80,3.1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61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(1.76,2.9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B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C5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C3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1</w:t>
            </w:r>
          </w:p>
        </w:tc>
      </w:tr>
      <w:tr w14:paraId="6CF0C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7BAE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1C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8,0.1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F9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BD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6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2C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1D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</w:tr>
      <w:tr w14:paraId="22361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FBF2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06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93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3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9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58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EA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</w:p>
        </w:tc>
      </w:tr>
      <w:tr w14:paraId="22352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00E51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6:1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B8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86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97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7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87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C0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28EFF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D81D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48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62,0.94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47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7,0.8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7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EE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9E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 w14:paraId="1710D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7FE4F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1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B1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1.18,1.66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E0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1.06,1.54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45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5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D3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7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30FDB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373BC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1OH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EF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FD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44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3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58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BE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32887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14:paraId="56A98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: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99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1,0.35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37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18,0.30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0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10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01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55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B8CA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  <w:jc w:val="center"/>
        </w:trPr>
        <w:tc>
          <w:tcPr>
            <w:tcW w:w="1433" w:type="dxa"/>
            <w:tcBorders>
              <w:bottom w:val="single" w:color="auto" w:sz="12" w:space="0"/>
            </w:tcBorders>
            <w:vAlign w:val="center"/>
          </w:tcPr>
          <w:p w14:paraId="1444C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18OH</w:t>
            </w:r>
          </w:p>
        </w:tc>
        <w:tc>
          <w:tcPr>
            <w:tcW w:w="207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2FD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9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E62A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9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7A32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9</w:t>
            </w:r>
          </w:p>
        </w:tc>
        <w:tc>
          <w:tcPr>
            <w:tcW w:w="74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96B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110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EE7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</w:tr>
    </w:tbl>
    <w:p w14:paraId="38B15E4C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eastAsia="de-DE" w:bidi="en-US"/>
        </w:rPr>
        <w:t>Abbreviation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val="en-US" w:eastAsia="zh-CN" w:bidi="en-US"/>
        </w:rPr>
        <w:t xml:space="preserve"> (+): with, (+): without, FG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R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etal growth restrictio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val="en-US" w:eastAsia="zh-CN" w:bidi="en-US"/>
        </w:rPr>
        <w:t>D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ypertensive disorders in pregnanc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val="en-US" w:eastAsia="zh-CN" w:bidi="en-US"/>
        </w:rPr>
        <w:t xml:space="preserve">FDR: false discovery rate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\Ile\Pro-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eucine\isoleucine\hydroxyprol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0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free 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acet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ropion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3DC + C4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alonylcarnitine + 3-hydroxy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butyrylcarnitine + iso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4DC + C5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malonyl + 3-hydroxy-isovale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ovalerylcarnitine + methylbutyr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igl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5DC + C6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glutarylcarnitine + 3- hydroxyhex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hex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6DC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methylglutarylcarnitine, C8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ct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0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cadi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dodecanoylcarnitine 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2:1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odecenoylcarnitine, C14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tetra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:2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etradecadi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4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tetradeca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almitole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6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anoylcarnitine, C16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hex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tear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le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:1OH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octadecen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C18:2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>: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linoleoylcarnitine</w:t>
      </w:r>
      <w:r>
        <w:rPr>
          <w:rFonts w:hint="default" w:ascii="Times New Roman" w:hAnsi="Times New Roman" w:eastAsia="宋体" w:cs="Times New Roman"/>
          <w:snapToGrid w:val="0"/>
          <w:color w:val="000000"/>
          <w:sz w:val="20"/>
          <w:szCs w:val="20"/>
          <w:lang w:eastAsia="zh-CN" w:bidi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C18OH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3-hydroxy-octadecanoylcarnitine.</w:t>
      </w:r>
    </w:p>
    <w:p w14:paraId="20D3E41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p w14:paraId="75FF07A0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C141D"/>
    <w:rsid w:val="090D079B"/>
    <w:rsid w:val="3B385D7F"/>
    <w:rsid w:val="48773F02"/>
    <w:rsid w:val="4F8F4446"/>
    <w:rsid w:val="60FE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54</Words>
  <Characters>1536</Characters>
  <Lines>0</Lines>
  <Paragraphs>0</Paragraphs>
  <TotalTime>1</TotalTime>
  <ScaleCrop>false</ScaleCrop>
  <LinksUpToDate>false</LinksUpToDate>
  <CharactersWithSpaces>16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3:19:00Z</dcterms:created>
  <dc:creator>zhou</dc:creator>
  <cp:lastModifiedBy>zhou</cp:lastModifiedBy>
  <dcterms:modified xsi:type="dcterms:W3CDTF">2025-08-05T00:4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NiMmJjMGUyMDNhMGI0MjllZTc4OTE3ODRjOTBjMWQiLCJ1c2VySWQiOiIyNTI4NDQyNDgifQ==</vt:lpwstr>
  </property>
  <property fmtid="{D5CDD505-2E9C-101B-9397-08002B2CF9AE}" pid="4" name="ICV">
    <vt:lpwstr>73FD17C962D7470F956E3F2BD41AAE26_12</vt:lpwstr>
  </property>
</Properties>
</file>